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5EE7" w:rsidRPr="0017309D" w:rsidRDefault="00865EE7">
      <w:pPr>
        <w:rPr>
          <w:rFonts w:ascii="Times New Roman" w:hAnsi="Times New Roman"/>
          <w:bCs/>
          <w:kern w:val="0"/>
          <w:sz w:val="20"/>
          <w:szCs w:val="20"/>
        </w:rPr>
      </w:pPr>
      <w:r w:rsidRPr="0017309D">
        <w:rPr>
          <w:rFonts w:ascii="Times New Roman" w:hAnsi="Times New Roman"/>
          <w:b/>
          <w:sz w:val="20"/>
          <w:szCs w:val="20"/>
        </w:rPr>
        <w:t>S18 Table. Assessment of model discrimination for each cancer after incorporating modifiable risk factors and polygenic risk scores in the CKB cohort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126"/>
        <w:gridCol w:w="707"/>
        <w:gridCol w:w="986"/>
        <w:gridCol w:w="1698"/>
        <w:gridCol w:w="1695"/>
        <w:gridCol w:w="703"/>
        <w:gridCol w:w="985"/>
        <w:gridCol w:w="1884"/>
        <w:gridCol w:w="849"/>
        <w:gridCol w:w="1273"/>
        <w:gridCol w:w="2052"/>
      </w:tblGrid>
      <w:tr w:rsidR="00865EE7" w:rsidRPr="00B35A78" w:rsidTr="00E76988">
        <w:trPr>
          <w:trHeight w:val="271"/>
          <w:jc w:val="center"/>
        </w:trPr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61209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b/>
                <w:kern w:val="0"/>
                <w:sz w:val="16"/>
                <w:szCs w:val="16"/>
              </w:rPr>
              <w:t>Cancer site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61209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b/>
                <w:kern w:val="0"/>
                <w:sz w:val="16"/>
                <w:szCs w:val="16"/>
              </w:rPr>
              <w:t>Cases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61209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b/>
                <w:kern w:val="0"/>
                <w:sz w:val="16"/>
                <w:szCs w:val="16"/>
              </w:rPr>
              <w:t>Non-cases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61209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b/>
                <w:kern w:val="0"/>
                <w:sz w:val="16"/>
                <w:szCs w:val="16"/>
              </w:rPr>
              <w:t>Model specification</w:t>
            </w:r>
            <w:r w:rsidRPr="00B35A78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 xml:space="preserve"> </w:t>
            </w:r>
            <w:r w:rsidRPr="00B35A78">
              <w:rPr>
                <w:rFonts w:ascii="Times New Roman" w:hAnsi="Times New Roman"/>
                <w:b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61209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b/>
                <w:kern w:val="0"/>
                <w:sz w:val="16"/>
                <w:szCs w:val="16"/>
              </w:rPr>
              <w:t>C-index</w:t>
            </w:r>
            <w:r w:rsidRPr="00B35A78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 xml:space="preserve"> </w:t>
            </w:r>
            <w:r w:rsidRPr="00B35A78">
              <w:rPr>
                <w:rFonts w:ascii="Times New Roman" w:hAnsi="Times New Roman"/>
                <w:b/>
                <w:kern w:val="0"/>
                <w:sz w:val="16"/>
                <w:szCs w:val="16"/>
              </w:rPr>
              <w:t>(95% CI)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61209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b/>
                <w:kern w:val="0"/>
                <w:sz w:val="16"/>
                <w:szCs w:val="16"/>
              </w:rPr>
              <w:t>ΔC</w:t>
            </w:r>
            <w:r w:rsidRPr="00B35A78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 xml:space="preserve"> </w:t>
            </w:r>
            <w:r w:rsidRPr="00B35A78">
              <w:rPr>
                <w:rFonts w:ascii="Times New Roman" w:hAnsi="Times New Roman"/>
                <w:b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612094">
            <w:pPr>
              <w:widowControl/>
              <w:jc w:val="center"/>
              <w:rPr>
                <w:rFonts w:ascii="Times New Roman" w:hAnsi="Times New Roman"/>
                <w:b/>
                <w:i/>
                <w:iCs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b/>
                <w:i/>
                <w:iCs/>
                <w:kern w:val="0"/>
                <w:sz w:val="16"/>
                <w:szCs w:val="16"/>
              </w:rPr>
              <w:t>P</w:t>
            </w:r>
            <w:r w:rsidRPr="00B35A78">
              <w:rPr>
                <w:rFonts w:ascii="Times New Roman" w:hAnsi="Times New Roman"/>
                <w:b/>
                <w:kern w:val="0"/>
                <w:sz w:val="16"/>
                <w:szCs w:val="16"/>
              </w:rPr>
              <w:t>_l</w:t>
            </w: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r</w:t>
            </w:r>
            <w:r w:rsidRPr="00B35A78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 xml:space="preserve"> </w:t>
            </w:r>
            <w:r w:rsidRPr="00B35A78">
              <w:rPr>
                <w:rFonts w:ascii="Times New Roman" w:hAnsi="Times New Roman"/>
                <w:b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65EE7" w:rsidRPr="00612094" w:rsidRDefault="00865EE7" w:rsidP="00A042EC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612094">
              <w:rPr>
                <w:rFonts w:ascii="Times New Roman" w:hAnsi="Times New Roman"/>
                <w:b/>
                <w:kern w:val="0"/>
                <w:sz w:val="16"/>
                <w:szCs w:val="16"/>
              </w:rPr>
              <w:t xml:space="preserve">10-year </w:t>
            </w: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AUC</w:t>
            </w:r>
            <w:r w:rsidRPr="00612094">
              <w:rPr>
                <w:rFonts w:ascii="Times New Roman" w:hAnsi="Times New Roman"/>
                <w:b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65EE7" w:rsidRPr="00612094" w:rsidRDefault="00865EE7" w:rsidP="00A042EC">
            <w:pPr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612094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Δ</w:t>
            </w: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U</w:t>
            </w:r>
            <w:r w:rsidRPr="00612094">
              <w:rPr>
                <w:rFonts w:ascii="Times New Roman" w:hAnsi="Times New Roman"/>
                <w:b/>
                <w:kern w:val="0"/>
                <w:sz w:val="16"/>
                <w:szCs w:val="16"/>
              </w:rPr>
              <w:t>C</w:t>
            </w:r>
            <w:r w:rsidRPr="00B35A78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 xml:space="preserve"> </w:t>
            </w:r>
            <w:r w:rsidRPr="00B35A78">
              <w:rPr>
                <w:rFonts w:ascii="Times New Roman" w:hAnsi="Times New Roman"/>
                <w:b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65EE7" w:rsidRPr="00612094" w:rsidRDefault="00865EE7" w:rsidP="00612094">
            <w:pPr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612094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612094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_DeLong</w:t>
            </w:r>
            <w:r w:rsidRPr="00B35A78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 xml:space="preserve"> </w:t>
            </w:r>
            <w:r w:rsidRPr="00B35A78">
              <w:rPr>
                <w:rFonts w:ascii="Times New Roman" w:hAnsi="Times New Roman"/>
                <w:b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65EE7" w:rsidRPr="00612094" w:rsidRDefault="00865EE7" w:rsidP="00612094">
            <w:pPr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612094">
              <w:rPr>
                <w:rFonts w:ascii="Times New Roman" w:hAnsi="Times New Roman"/>
                <w:b/>
                <w:kern w:val="0"/>
                <w:sz w:val="16"/>
                <w:szCs w:val="16"/>
              </w:rPr>
              <w:t>NRI (95% CI)</w:t>
            </w:r>
          </w:p>
        </w:tc>
      </w:tr>
      <w:tr w:rsidR="00865EE7" w:rsidRPr="00B35A78" w:rsidTr="00E7698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sophagu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9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9,72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del 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805 (0.787-0.823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793 (0.773-0.81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865EE7" w:rsidRPr="00B35A78" w:rsidTr="00E7698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del 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820 (0.803-0.837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3.3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×10</w:t>
            </w:r>
            <w:r w:rsidRPr="00E76988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808 (0.790-0.82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.31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×10</w:t>
            </w:r>
            <w:r w:rsidRPr="00E76988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-0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19.8% (15.2%-23.6%)</w:t>
            </w:r>
          </w:p>
        </w:tc>
      </w:tr>
      <w:tr w:rsidR="00865EE7" w:rsidRPr="00B35A78" w:rsidTr="00E7698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del 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824 (0.807-0.84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1.0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×10</w:t>
            </w:r>
            <w:r w:rsidRPr="00E76988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811 (0.794-0.82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6.2% (0.3%-10.5%)</w:t>
            </w:r>
          </w:p>
        </w:tc>
      </w:tr>
      <w:tr w:rsidR="00865EE7" w:rsidRPr="00B35A78" w:rsidTr="00E7698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tomach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4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9,47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del 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734 (0.717-0.75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717 (0.699-0.73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865EE7" w:rsidRPr="00B35A78" w:rsidTr="00E7698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del 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740 (0.724-0.757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2.5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×10</w:t>
            </w:r>
            <w:r w:rsidRPr="00E76988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724 (0.706-0.74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10.0% (6.5%-13.3%)</w:t>
            </w:r>
          </w:p>
        </w:tc>
      </w:tr>
      <w:tr w:rsidR="00865EE7" w:rsidRPr="00B35A78" w:rsidTr="00E7698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del 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750 (0.733-0.76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2.9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×10</w:t>
            </w:r>
            <w:r w:rsidRPr="00E76988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734 (0.716-0.75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.40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×10</w:t>
            </w:r>
            <w:r w:rsidRPr="00E76988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8.8% (5.0%-12.7%)</w:t>
            </w:r>
          </w:p>
        </w:tc>
      </w:tr>
      <w:tr w:rsidR="00865EE7" w:rsidRPr="00B35A78" w:rsidTr="00E7698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lorectum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4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9,47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del 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714 (0.696-0.73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700 (0.681-0.71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865EE7" w:rsidRPr="00B35A78" w:rsidTr="00E7698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del 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717 (0.700-0.735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9.5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×10</w:t>
            </w:r>
            <w:r w:rsidRPr="00E76988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-0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704 (0.685-0.72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5.6% (2.0%-8.7%)</w:t>
            </w:r>
          </w:p>
        </w:tc>
      </w:tr>
      <w:tr w:rsidR="00865EE7" w:rsidRPr="00B35A78" w:rsidTr="00E7698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del 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742 (0.725-0.759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&lt;2.0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×10</w:t>
            </w:r>
            <w:r w:rsidRPr="00E76988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731 (0.712-0.74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6.27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×10</w:t>
            </w:r>
            <w:r w:rsidRPr="00E76988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-0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15.3% (10.5%-19.8%)</w:t>
            </w:r>
          </w:p>
        </w:tc>
      </w:tr>
      <w:tr w:rsidR="00865EE7" w:rsidRPr="00B35A78" w:rsidTr="00E7698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ancrea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0,04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del 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733 (0.696-0.77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724 (0.682-0.76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865EE7" w:rsidRPr="00B35A78" w:rsidTr="00E7698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del 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750 (0.714-0.787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1.7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×10</w:t>
            </w:r>
            <w:r w:rsidRPr="00E76988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738 (0.696-0.78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11.4% (0.1%-20.3%)</w:t>
            </w:r>
          </w:p>
        </w:tc>
      </w:tr>
      <w:tr w:rsidR="00865EE7" w:rsidRPr="00B35A78" w:rsidTr="00E7698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del 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758 (0.721-0.795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748 (0.705-0.79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17.4% (6.9%-27.1%)</w:t>
            </w:r>
          </w:p>
        </w:tc>
      </w:tr>
      <w:tr w:rsidR="00865EE7" w:rsidRPr="00B35A78" w:rsidTr="00E7698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un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,54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8,67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del 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755 (0.743-0.76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736 (0.724-0.74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865EE7" w:rsidRPr="00B35A78" w:rsidTr="00E7698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del 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770 (0.759-0.782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&lt;2.0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×10</w:t>
            </w:r>
            <w:r w:rsidRPr="00E76988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753 (0.741-0.76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6.31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×10</w:t>
            </w:r>
            <w:r w:rsidRPr="00E76988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13.9% (10.8%-16.9%)</w:t>
            </w:r>
          </w:p>
        </w:tc>
      </w:tr>
      <w:tr w:rsidR="00865EE7" w:rsidRPr="00B35A78" w:rsidTr="00E7698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del 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775 (0.764-0.78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2.1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×10</w:t>
            </w:r>
            <w:r w:rsidRPr="00E76988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759 (0.746-0.77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.15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×10</w:t>
            </w:r>
            <w:r w:rsidRPr="00E76988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7.6% (5.1%-10.3%)</w:t>
            </w:r>
          </w:p>
        </w:tc>
      </w:tr>
      <w:tr w:rsidR="00865EE7" w:rsidRPr="00B35A78" w:rsidTr="00E7698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reast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8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6,87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del 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614 (0.590-0.638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620 (0.593-0.64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865EE7" w:rsidRPr="00B35A78" w:rsidTr="00E7698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del 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665 (0.640-0.689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&lt;2.0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×10</w:t>
            </w:r>
            <w:r w:rsidRPr="00E76988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666 (0.639-0.69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.83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×10</w:t>
            </w:r>
            <w:r w:rsidRPr="00E76988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-0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16.6% (11.7%-20.7%)</w:t>
            </w:r>
          </w:p>
        </w:tc>
      </w:tr>
      <w:tr w:rsidR="00865EE7" w:rsidRPr="00B35A78" w:rsidTr="00E7698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del 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686 (0.662-0.71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9.7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×10</w:t>
            </w:r>
            <w:r w:rsidRPr="00E76988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684 (0.658-0.71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15.0% (10.0%-19.3%)</w:t>
            </w:r>
          </w:p>
        </w:tc>
      </w:tr>
      <w:tr w:rsidR="00865EE7" w:rsidRPr="00B35A78" w:rsidTr="00E7698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ervix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7,12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del 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544 (0.511-0.57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548 (0.513-0.58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865EE7" w:rsidRPr="00B35A78" w:rsidTr="00E7698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del 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577 (0.540-0.614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577 (0.539-0.61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5.9% (-0.1%-12.9%)</w:t>
            </w:r>
          </w:p>
        </w:tc>
      </w:tr>
      <w:tr w:rsidR="00865EE7" w:rsidRPr="00B35A78" w:rsidTr="00E7698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del 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595 (0.558-0.632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596 (0.558-0.63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11.2% (2.5%-18.6%)</w:t>
            </w:r>
          </w:p>
        </w:tc>
      </w:tr>
      <w:tr w:rsidR="00865EE7" w:rsidRPr="00B35A78" w:rsidTr="00E7698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Ovary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7,26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del 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560 (0.507-0.613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543 (0.484-0.60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865EE7" w:rsidRPr="00B35A78" w:rsidTr="00E7698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del 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629 (0.574-0.685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1.4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×10</w:t>
            </w:r>
            <w:r w:rsidRPr="00E76988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638 (0.577-0.69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20.8% (6.6%-33.2%)</w:t>
            </w:r>
          </w:p>
        </w:tc>
      </w:tr>
      <w:tr w:rsidR="00865EE7" w:rsidRPr="00B35A78" w:rsidTr="00E7698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del 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648 (0.592-0.703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662 (0.602-0.72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14.2% (1.9%-24.4%)</w:t>
            </w:r>
          </w:p>
        </w:tc>
      </w:tr>
      <w:tr w:rsidR="00865EE7" w:rsidRPr="00B35A78" w:rsidTr="00E7698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Prostat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2,76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del 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838 (0.804-0.873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809 (0.768-0.85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865EE7" w:rsidRPr="00B35A78" w:rsidTr="00E7698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del 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840 (0.805-0.875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810 (0.769-0.85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10.5% (-5.3%-18.2%)</w:t>
            </w:r>
          </w:p>
        </w:tc>
      </w:tr>
      <w:tr w:rsidR="00865EE7" w:rsidRPr="00B35A78" w:rsidTr="00E7698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5EE7" w:rsidRPr="00B35A78" w:rsidRDefault="00865EE7" w:rsidP="00E7698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35A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del 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854 (0.819-0.889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5.2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×10</w:t>
            </w:r>
            <w:r w:rsidRPr="00E76988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829 (0.788-0.870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5EE7" w:rsidRPr="00E76988" w:rsidRDefault="00865EE7" w:rsidP="00E7698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6988">
              <w:rPr>
                <w:rFonts w:ascii="Times New Roman" w:hAnsi="Times New Roman"/>
                <w:color w:val="000000"/>
                <w:sz w:val="16"/>
                <w:szCs w:val="16"/>
              </w:rPr>
              <w:t>20.4% (10.9%-29.6%)</w:t>
            </w:r>
          </w:p>
        </w:tc>
      </w:tr>
    </w:tbl>
    <w:p w:rsidR="00865EE7" w:rsidRDefault="00865EE7">
      <w:pPr>
        <w:pStyle w:val="a6"/>
        <w:ind w:firstLineChars="0" w:firstLine="0"/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PRS, polygenic risk score; CI, confidence interval; </w:t>
      </w:r>
      <w:r>
        <w:rPr>
          <w:rFonts w:ascii="Times New Roman" w:hAnsi="Times New Roman" w:cs="Times New Roman"/>
          <w:sz w:val="20"/>
          <w:szCs w:val="20"/>
        </w:rPr>
        <w:t>AUC, area under the c</w:t>
      </w:r>
      <w:r w:rsidRPr="00A042EC">
        <w:rPr>
          <w:rFonts w:ascii="Times New Roman" w:hAnsi="Times New Roman" w:cs="Times New Roman"/>
          <w:sz w:val="20"/>
          <w:szCs w:val="20"/>
        </w:rPr>
        <w:t>urv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</w:rPr>
        <w:t xml:space="preserve">NRI, </w:t>
      </w:r>
      <w:r>
        <w:rPr>
          <w:rFonts w:ascii="Times New Roman" w:hAnsi="Times New Roman" w:cs="Times New Roman"/>
          <w:sz w:val="20"/>
          <w:szCs w:val="20"/>
        </w:rPr>
        <w:t>net reclassification i</w:t>
      </w:r>
      <w:r w:rsidRPr="00A042EC">
        <w:rPr>
          <w:rFonts w:ascii="Times New Roman" w:hAnsi="Times New Roman" w:cs="Times New Roman"/>
          <w:sz w:val="20"/>
          <w:szCs w:val="20"/>
        </w:rPr>
        <w:t>mprovement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865EE7" w:rsidRDefault="00865EE7">
      <w:pPr>
        <w:pStyle w:val="a6"/>
        <w:ind w:firstLineChars="0" w:firstLine="0"/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  <w:vertAlign w:val="superscript"/>
        </w:rPr>
        <w:t>*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>Model 1: Including demographic factors (age, sex, and region) and family history of cancer;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>Model 2: Adding summarized modifiable risk factors to Model 1; Model 3: Adding PRS to Model 2.</w:t>
      </w:r>
    </w:p>
    <w:p w:rsidR="00865EE7" w:rsidRDefault="00865EE7">
      <w:pPr>
        <w:pStyle w:val="a6"/>
        <w:ind w:firstLineChars="0" w:firstLine="0"/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  <w:vertAlign w:val="superscript"/>
        </w:rPr>
        <w:t>†</w:t>
      </w:r>
      <w:r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 xml:space="preserve"> ΔC was the C-index difference between Model 2 and Model 1, as well as between Model 3 and Model 2; so was </w:t>
      </w:r>
      <w:r w:rsidRPr="00E76988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>Δ</w:t>
      </w:r>
      <w:r>
        <w:rPr>
          <w:rFonts w:ascii="Times New Roman" w:hAnsi="Times New Roman" w:cs="Times New Roman"/>
          <w:sz w:val="20"/>
          <w:szCs w:val="20"/>
        </w:rPr>
        <w:t>AUC</w:t>
      </w:r>
      <w:r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>.</w:t>
      </w:r>
    </w:p>
    <w:p w:rsidR="00865EE7" w:rsidRDefault="00865EE7">
      <w:pPr>
        <w:pStyle w:val="a6"/>
        <w:ind w:firstLineChars="0" w:firstLine="0"/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 xml:space="preserve">‡ </w:t>
      </w:r>
      <w:r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 xml:space="preserve">The likelihood-ratio test was performed between Model 2 and Model 1, as well as between Model 3 and Model 2; so was the </w:t>
      </w:r>
      <w:r w:rsidRPr="00A042EC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>DeLong</w:t>
      </w:r>
      <w:r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 xml:space="preserve"> test.</w:t>
      </w:r>
    </w:p>
    <w:p w:rsidR="00EE1192" w:rsidRPr="00865EE7" w:rsidRDefault="00EE1192">
      <w:bookmarkStart w:id="0" w:name="_GoBack"/>
      <w:bookmarkEnd w:id="0"/>
    </w:p>
    <w:sectPr w:rsidR="00EE1192" w:rsidRPr="00865EE7" w:rsidSect="00865EE7">
      <w:footerReference w:type="default" r:id="rId4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49613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:rsidR="007F1C9A" w:rsidRPr="00306830" w:rsidRDefault="00865EE7">
        <w:pPr>
          <w:pStyle w:val="a3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306830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306830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Pr="00865EE7">
          <w:rPr>
            <w:rFonts w:ascii="Times New Roman" w:hAnsi="Times New Roman" w:cs="Times New Roman"/>
            <w:noProof/>
            <w:sz w:val="16"/>
            <w:szCs w:val="16"/>
            <w:lang w:val="zh-CN"/>
          </w:rPr>
          <w:t>1</w: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:rsidR="007F1C9A" w:rsidRDefault="00865EE7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65EE7"/>
    <w:rsid w:val="00865EE7"/>
    <w:rsid w:val="00EE1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753925-0C7F-4B91-875A-9EDB0BC6F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5EE7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  <w:rsid w:val="00865EE7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865EE7"/>
  </w:style>
  <w:style w:type="paragraph" w:styleId="a3">
    <w:name w:val="footer"/>
    <w:basedOn w:val="a"/>
    <w:link w:val="Char"/>
    <w:uiPriority w:val="99"/>
    <w:unhideWhenUsed/>
    <w:qFormat/>
    <w:rsid w:val="00865EE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865EE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865E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865EE7"/>
    <w:rPr>
      <w:sz w:val="18"/>
      <w:szCs w:val="18"/>
    </w:rPr>
  </w:style>
  <w:style w:type="table" w:styleId="a5">
    <w:name w:val="Table Grid"/>
    <w:basedOn w:val="a1"/>
    <w:uiPriority w:val="99"/>
    <w:unhideWhenUsed/>
    <w:rsid w:val="00865EE7"/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865EE7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865EE7"/>
    <w:pPr>
      <w:jc w:val="center"/>
    </w:pPr>
    <w:rPr>
      <w:rFonts w:ascii="Times New Roman" w:eastAsia="等线" w:hAnsi="Times New Roman"/>
      <w:noProof/>
      <w:sz w:val="20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865EE7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65EE7"/>
    <w:rPr>
      <w:rFonts w:ascii="Times New Roman" w:eastAsia="等线" w:hAnsi="Times New Roman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865EE7"/>
    <w:rPr>
      <w:rFonts w:ascii="Times New Roman" w:eastAsia="等线" w:hAnsi="Times New Roman" w:cs="Times New Roman"/>
      <w:noProof/>
      <w:sz w:val="20"/>
    </w:rPr>
  </w:style>
  <w:style w:type="character" w:styleId="a7">
    <w:name w:val="Hyperlink"/>
    <w:basedOn w:val="a0"/>
    <w:uiPriority w:val="99"/>
    <w:semiHidden/>
    <w:unhideWhenUsed/>
    <w:rsid w:val="00865EE7"/>
    <w:rPr>
      <w:color w:val="0000FF"/>
      <w:u w:val="single"/>
    </w:rPr>
  </w:style>
  <w:style w:type="character" w:customStyle="1" w:styleId="font11">
    <w:name w:val="font11"/>
    <w:basedOn w:val="a0"/>
    <w:rsid w:val="00865EE7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865EE7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865EE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0</Words>
  <Characters>2852</Characters>
  <Application>Microsoft Office Word</Application>
  <DocSecurity>0</DocSecurity>
  <Lines>23</Lines>
  <Paragraphs>6</Paragraphs>
  <ScaleCrop>false</ScaleCrop>
  <Company/>
  <LinksUpToDate>false</LinksUpToDate>
  <CharactersWithSpaces>3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Zhu</dc:creator>
  <cp:keywords/>
  <dc:description/>
  <cp:lastModifiedBy>Xia Zhu</cp:lastModifiedBy>
  <cp:revision>1</cp:revision>
  <dcterms:created xsi:type="dcterms:W3CDTF">2025-01-20T08:47:00Z</dcterms:created>
  <dcterms:modified xsi:type="dcterms:W3CDTF">2025-01-20T08:47:00Z</dcterms:modified>
</cp:coreProperties>
</file>